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70E73" w14:textId="77777777" w:rsidR="002438EE" w:rsidRDefault="002438EE" w:rsidP="002438EE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5E8FC2CC" wp14:editId="4C30F8FB">
            <wp:extent cx="5943600" cy="367474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21657" w14:textId="77777777" w:rsidR="002438EE" w:rsidRDefault="002438EE" w:rsidP="002438EE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color w:val="000000" w:themeColor="text1"/>
          <w:sz w:val="20"/>
          <w:szCs w:val="20"/>
          <w:lang w:val="en"/>
        </w:rPr>
        <w:t>Figure 5: Comparison of pesticide label language indicating residual toxicity in relation to RT</w:t>
      </w:r>
      <w:r w:rsidRPr="000F688F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(calculated from the literature and from USEPA (USEPA, 2014)). Residual toxicity language in the Environmental Hazards section either: (1) aligned with RT</w:t>
      </w:r>
      <w:r w:rsidRPr="000F688F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(“Align”), (2) did not align (“Don’t Align”), (3) lacked residual toxicity language (“Not on Label”) or (4) did not have an RT</w:t>
      </w:r>
      <w:r w:rsidRPr="000F688F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 to relate to the label language (“RT</w:t>
      </w:r>
      <w:r w:rsidRPr="000F688F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 missing”). Formulation was matched when comparing label language to calculated RT</w:t>
      </w:r>
      <w:r w:rsidRPr="000F688F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. </w:t>
      </w:r>
    </w:p>
    <w:p w14:paraId="371573E7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EE"/>
    <w:rsid w:val="002438EE"/>
    <w:rsid w:val="00475E63"/>
    <w:rsid w:val="00892F5B"/>
    <w:rsid w:val="00A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3D6F3"/>
  <w15:chartTrackingRefBased/>
  <w15:docId w15:val="{1BA07CC4-DD94-524A-930E-1B414882B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8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9:00Z</dcterms:created>
  <dcterms:modified xsi:type="dcterms:W3CDTF">2023-04-19T16:59:00Z</dcterms:modified>
</cp:coreProperties>
</file>